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756E4" w:rsidRPr="00F756E4" w:rsidRDefault="00536D1E" w:rsidP="00360DF9">
      <w:pPr>
        <w:jc w:val="center"/>
        <w:rPr>
          <w:rFonts w:ascii="Times New Roman" w:hAnsi="Times New Roman" w:cs="Times New Roman"/>
          <w:b/>
          <w:sz w:val="20"/>
          <w:szCs w:val="20"/>
        </w:rPr>
      </w:pPr>
      <w:r w:rsidRPr="00F756E4">
        <w:rPr>
          <w:rFonts w:ascii="Times New Roman" w:hAnsi="Times New Roman" w:cs="Times New Roman"/>
          <w:b/>
          <w:sz w:val="20"/>
          <w:szCs w:val="20"/>
        </w:rPr>
        <w:t xml:space="preserve">Supplementary </w:t>
      </w:r>
      <w:r w:rsidR="005A54C0" w:rsidRPr="00F756E4">
        <w:rPr>
          <w:rFonts w:ascii="Times New Roman" w:hAnsi="Times New Roman" w:cs="Times New Roman"/>
          <w:b/>
          <w:sz w:val="20"/>
          <w:szCs w:val="20"/>
        </w:rPr>
        <w:t xml:space="preserve">Table 2. Syntenic analysis of SPX-domain containing genes between </w:t>
      </w:r>
      <w:r w:rsidR="005A54C0" w:rsidRPr="00F756E4">
        <w:rPr>
          <w:rFonts w:ascii="Times New Roman" w:hAnsi="Times New Roman" w:cs="Times New Roman"/>
          <w:b/>
          <w:i/>
          <w:sz w:val="20"/>
          <w:szCs w:val="20"/>
        </w:rPr>
        <w:t>Brassica napus</w:t>
      </w:r>
      <w:r w:rsidR="005A54C0" w:rsidRPr="00F756E4">
        <w:rPr>
          <w:rFonts w:ascii="Times New Roman" w:hAnsi="Times New Roman" w:cs="Times New Roman"/>
          <w:b/>
          <w:sz w:val="20"/>
          <w:szCs w:val="20"/>
        </w:rPr>
        <w:t xml:space="preserve"> and other </w:t>
      </w:r>
      <w:r w:rsidR="005A54C0" w:rsidRPr="00F756E4">
        <w:rPr>
          <w:rFonts w:ascii="Times New Roman" w:hAnsi="Times New Roman" w:cs="Times New Roman"/>
          <w:b/>
          <w:i/>
          <w:sz w:val="20"/>
          <w:szCs w:val="20"/>
        </w:rPr>
        <w:t>Brassicaceae</w:t>
      </w:r>
      <w:r w:rsidR="005A54C0" w:rsidRPr="00F756E4">
        <w:rPr>
          <w:rFonts w:ascii="Times New Roman" w:hAnsi="Times New Roman" w:cs="Times New Roman"/>
          <w:b/>
          <w:sz w:val="20"/>
          <w:szCs w:val="20"/>
        </w:rPr>
        <w:t xml:space="preserve"> species.</w:t>
      </w:r>
    </w:p>
    <w:p w:rsidR="00D73CCF" w:rsidRPr="00360DF9" w:rsidRDefault="00D73CCF" w:rsidP="00360DF9">
      <w:pPr>
        <w:jc w:val="center"/>
        <w:rPr>
          <w:rFonts w:ascii="Times New Roman" w:hAnsi="Times New Roman" w:cs="Times New Roman"/>
          <w:b/>
          <w:sz w:val="22"/>
          <w:szCs w:val="20"/>
        </w:rPr>
      </w:pPr>
      <w:r>
        <w:fldChar w:fldCharType="begin"/>
      </w:r>
      <w:r>
        <w:instrText xml:space="preserve"> LINK </w:instrText>
      </w:r>
      <w:r w:rsidR="0001019C">
        <w:instrText>Excel.Sheet.12</w:instrText>
      </w:r>
      <w:r w:rsidR="0001019C">
        <w:rPr>
          <w:rFonts w:hint="eastAsia"/>
        </w:rPr>
        <w:instrText xml:space="preserve"> "C:\\Users\\hzau\\Desktop\\SPX</w:instrText>
      </w:r>
      <w:r w:rsidR="0001019C">
        <w:rPr>
          <w:rFonts w:hint="eastAsia"/>
        </w:rPr>
        <w:instrText>超家族</w:instrText>
      </w:r>
      <w:r w:rsidR="0001019C">
        <w:rPr>
          <w:rFonts w:hint="eastAsia"/>
        </w:rPr>
        <w:instrText>-</w:instrText>
      </w:r>
      <w:r w:rsidR="0001019C">
        <w:rPr>
          <w:rFonts w:hint="eastAsia"/>
        </w:rPr>
        <w:instrText>补</w:instrText>
      </w:r>
      <w:r w:rsidR="0001019C">
        <w:rPr>
          <w:rFonts w:hint="eastAsia"/>
        </w:rPr>
        <w:instrText>\\</w:instrText>
      </w:r>
      <w:r w:rsidR="0001019C">
        <w:rPr>
          <w:rFonts w:hint="eastAsia"/>
        </w:rPr>
        <w:instrText>提交版</w:instrText>
      </w:r>
      <w:r w:rsidR="0001019C">
        <w:rPr>
          <w:rFonts w:hint="eastAsia"/>
        </w:rPr>
        <w:instrText>2\\jpg</w:instrText>
      </w:r>
      <w:r w:rsidR="0001019C">
        <w:rPr>
          <w:rFonts w:hint="eastAsia"/>
        </w:rPr>
        <w:instrText>格式</w:instrText>
      </w:r>
      <w:r w:rsidR="0001019C">
        <w:rPr>
          <w:rFonts w:hint="eastAsia"/>
        </w:rPr>
        <w:instrText>\\Supplementary table 2.xlsx"</w:instrText>
      </w:r>
      <w:r w:rsidR="0001019C">
        <w:instrText xml:space="preserve"> Sheet1!R4C4:R25C18 </w:instrText>
      </w:r>
      <w:r>
        <w:instrText xml:space="preserve">\a \f 4 \h  \* MERGEFORMAT </w:instrText>
      </w:r>
      <w:r>
        <w:fldChar w:fldCharType="separate"/>
      </w:r>
    </w:p>
    <w:tbl>
      <w:tblPr>
        <w:tblW w:w="13275" w:type="dxa"/>
        <w:jc w:val="center"/>
        <w:tblLook w:val="04A0" w:firstRow="1" w:lastRow="0" w:firstColumn="1" w:lastColumn="0" w:noHBand="0" w:noVBand="1"/>
      </w:tblPr>
      <w:tblGrid>
        <w:gridCol w:w="571"/>
        <w:gridCol w:w="715"/>
        <w:gridCol w:w="932"/>
        <w:gridCol w:w="827"/>
        <w:gridCol w:w="794"/>
        <w:gridCol w:w="827"/>
        <w:gridCol w:w="827"/>
        <w:gridCol w:w="827"/>
        <w:gridCol w:w="827"/>
        <w:gridCol w:w="1202"/>
        <w:gridCol w:w="1137"/>
        <w:gridCol w:w="1195"/>
        <w:gridCol w:w="1195"/>
        <w:gridCol w:w="1130"/>
        <w:gridCol w:w="1188"/>
      </w:tblGrid>
      <w:tr w:rsidR="009C293E" w:rsidRPr="0001019C" w:rsidTr="00C22DB1">
        <w:trPr>
          <w:trHeight w:val="214"/>
          <w:jc w:val="center"/>
        </w:trPr>
        <w:tc>
          <w:tcPr>
            <w:tcW w:w="52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D73CCF" w:rsidRPr="0001019C" w:rsidRDefault="00D73CCF" w:rsidP="00D73CC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28"/>
              </w:rPr>
            </w:pPr>
            <w:bookmarkStart w:id="0" w:name="_GoBack"/>
            <w:r w:rsidRPr="0001019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28"/>
              </w:rPr>
              <w:t>tPCK Chr</w:t>
            </w:r>
            <w:r w:rsidRPr="0001019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28"/>
                <w:vertAlign w:val="superscript"/>
              </w:rPr>
              <w:t>a</w:t>
            </w:r>
          </w:p>
        </w:tc>
        <w:tc>
          <w:tcPr>
            <w:tcW w:w="66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73CCF" w:rsidRPr="0001019C" w:rsidRDefault="00D73CCF" w:rsidP="00D73CC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28"/>
              </w:rPr>
            </w:pPr>
            <w:r w:rsidRPr="0001019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28"/>
              </w:rPr>
              <w:t>Genomic block</w:t>
            </w:r>
          </w:p>
        </w:tc>
        <w:tc>
          <w:tcPr>
            <w:tcW w:w="87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3CCF" w:rsidRPr="0001019C" w:rsidRDefault="00D73CCF" w:rsidP="00D73CC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3"/>
                <w:szCs w:val="28"/>
              </w:rPr>
            </w:pPr>
            <w:r w:rsidRPr="0001019C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3"/>
                <w:szCs w:val="28"/>
              </w:rPr>
              <w:t>Arabidopsis</w:t>
            </w:r>
          </w:p>
        </w:tc>
        <w:tc>
          <w:tcPr>
            <w:tcW w:w="227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3CCF" w:rsidRPr="0001019C" w:rsidRDefault="00D73CCF" w:rsidP="00D73CC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3"/>
                <w:szCs w:val="28"/>
              </w:rPr>
            </w:pPr>
            <w:r w:rsidRPr="0001019C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3"/>
                <w:szCs w:val="28"/>
              </w:rPr>
              <w:t>Brassica rapa</w:t>
            </w:r>
          </w:p>
        </w:tc>
        <w:tc>
          <w:tcPr>
            <w:tcW w:w="231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3CCF" w:rsidRPr="0001019C" w:rsidRDefault="00D73CCF" w:rsidP="00D73CC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3"/>
                <w:szCs w:val="28"/>
              </w:rPr>
            </w:pPr>
            <w:r w:rsidRPr="0001019C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3"/>
                <w:szCs w:val="28"/>
              </w:rPr>
              <w:t>Brassica oleracea</w:t>
            </w:r>
          </w:p>
        </w:tc>
        <w:tc>
          <w:tcPr>
            <w:tcW w:w="332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3CCF" w:rsidRPr="0001019C" w:rsidRDefault="00D73CCF" w:rsidP="00D73CC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3"/>
                <w:szCs w:val="28"/>
              </w:rPr>
            </w:pPr>
            <w:r w:rsidRPr="0001019C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3"/>
                <w:szCs w:val="28"/>
              </w:rPr>
              <w:t xml:space="preserve">Brassica napus </w:t>
            </w:r>
            <w:r w:rsidRPr="0001019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28"/>
              </w:rPr>
              <w:t>A genome</w:t>
            </w:r>
          </w:p>
        </w:tc>
        <w:tc>
          <w:tcPr>
            <w:tcW w:w="330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3CCF" w:rsidRPr="0001019C" w:rsidRDefault="00D73CCF" w:rsidP="00D73CC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3"/>
                <w:szCs w:val="28"/>
              </w:rPr>
            </w:pPr>
            <w:r w:rsidRPr="0001019C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3"/>
                <w:szCs w:val="28"/>
              </w:rPr>
              <w:t xml:space="preserve">Brassica napus </w:t>
            </w:r>
            <w:r w:rsidRPr="0001019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28"/>
              </w:rPr>
              <w:t>C genome</w:t>
            </w:r>
          </w:p>
        </w:tc>
      </w:tr>
      <w:tr w:rsidR="009C293E" w:rsidRPr="0001019C" w:rsidTr="00C22DB1">
        <w:trPr>
          <w:trHeight w:val="239"/>
          <w:jc w:val="center"/>
        </w:trPr>
        <w:tc>
          <w:tcPr>
            <w:tcW w:w="52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73CCF" w:rsidRPr="0001019C" w:rsidRDefault="00D73CCF" w:rsidP="00D73CC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28"/>
              </w:rPr>
            </w:pPr>
          </w:p>
        </w:tc>
        <w:tc>
          <w:tcPr>
            <w:tcW w:w="66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73CCF" w:rsidRPr="0001019C" w:rsidRDefault="00D73CCF" w:rsidP="00D73CC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28"/>
              </w:rPr>
            </w:pPr>
          </w:p>
        </w:tc>
        <w:tc>
          <w:tcPr>
            <w:tcW w:w="87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73CCF" w:rsidRPr="0001019C" w:rsidRDefault="00D73CCF" w:rsidP="00D73CC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3"/>
                <w:szCs w:val="28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3CCF" w:rsidRPr="0001019C" w:rsidRDefault="00D73CCF" w:rsidP="00D73CC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28"/>
              </w:rPr>
            </w:pPr>
            <w:r w:rsidRPr="0001019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28"/>
              </w:rPr>
              <w:t>LF</w:t>
            </w:r>
            <w:r w:rsidRPr="0001019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28"/>
                <w:vertAlign w:val="superscript"/>
              </w:rPr>
              <w:t>b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3CCF" w:rsidRPr="0001019C" w:rsidRDefault="00D73CCF" w:rsidP="00D73CC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28"/>
              </w:rPr>
            </w:pPr>
            <w:r w:rsidRPr="0001019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28"/>
              </w:rPr>
              <w:t>MF1</w:t>
            </w:r>
            <w:r w:rsidRPr="0001019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28"/>
                <w:vertAlign w:val="superscript"/>
              </w:rPr>
              <w:t>c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3CCF" w:rsidRPr="0001019C" w:rsidRDefault="00D73CCF" w:rsidP="00D73CC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28"/>
              </w:rPr>
            </w:pPr>
            <w:r w:rsidRPr="0001019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28"/>
              </w:rPr>
              <w:t>MF2</w:t>
            </w:r>
            <w:r w:rsidRPr="0001019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28"/>
                <w:vertAlign w:val="superscript"/>
              </w:rPr>
              <w:t>c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3CCF" w:rsidRPr="0001019C" w:rsidRDefault="00D73CCF" w:rsidP="00D73CC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28"/>
              </w:rPr>
            </w:pPr>
            <w:r w:rsidRPr="0001019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28"/>
              </w:rPr>
              <w:t>LF</w:t>
            </w:r>
            <w:r w:rsidRPr="0001019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28"/>
                <w:vertAlign w:val="superscript"/>
              </w:rPr>
              <w:t>b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3CCF" w:rsidRPr="0001019C" w:rsidRDefault="00D73CCF" w:rsidP="00D73CC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28"/>
              </w:rPr>
            </w:pPr>
            <w:r w:rsidRPr="0001019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28"/>
              </w:rPr>
              <w:t>MF1</w:t>
            </w:r>
            <w:r w:rsidRPr="0001019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28"/>
                <w:vertAlign w:val="superscript"/>
              </w:rPr>
              <w:t>c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3CCF" w:rsidRPr="0001019C" w:rsidRDefault="00D73CCF" w:rsidP="00D73CC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28"/>
              </w:rPr>
            </w:pPr>
            <w:r w:rsidRPr="0001019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28"/>
              </w:rPr>
              <w:t>MF2</w:t>
            </w:r>
            <w:r w:rsidRPr="0001019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28"/>
                <w:vertAlign w:val="superscript"/>
              </w:rPr>
              <w:t>c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3CCF" w:rsidRPr="0001019C" w:rsidRDefault="00D73CCF" w:rsidP="00D73CC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28"/>
              </w:rPr>
            </w:pPr>
            <w:r w:rsidRPr="0001019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28"/>
              </w:rPr>
              <w:t>LF</w:t>
            </w:r>
            <w:r w:rsidRPr="0001019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28"/>
                <w:vertAlign w:val="superscript"/>
              </w:rPr>
              <w:t>b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3CCF" w:rsidRPr="0001019C" w:rsidRDefault="00D73CCF" w:rsidP="00D73CC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28"/>
              </w:rPr>
            </w:pPr>
            <w:r w:rsidRPr="0001019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28"/>
              </w:rPr>
              <w:t>MF1</w:t>
            </w:r>
            <w:r w:rsidRPr="0001019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28"/>
                <w:vertAlign w:val="superscript"/>
              </w:rPr>
              <w:t>c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3CCF" w:rsidRPr="0001019C" w:rsidRDefault="00D73CCF" w:rsidP="00D73CC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28"/>
              </w:rPr>
            </w:pPr>
            <w:r w:rsidRPr="0001019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28"/>
              </w:rPr>
              <w:t>MF2</w:t>
            </w:r>
            <w:r w:rsidRPr="0001019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28"/>
                <w:vertAlign w:val="superscript"/>
              </w:rPr>
              <w:t>c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3CCF" w:rsidRPr="0001019C" w:rsidRDefault="00D73CCF" w:rsidP="00D73CC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28"/>
              </w:rPr>
            </w:pPr>
            <w:r w:rsidRPr="0001019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28"/>
              </w:rPr>
              <w:t>LF</w:t>
            </w:r>
            <w:r w:rsidRPr="0001019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28"/>
                <w:vertAlign w:val="superscript"/>
              </w:rPr>
              <w:t>b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3CCF" w:rsidRPr="0001019C" w:rsidRDefault="00D73CCF" w:rsidP="00D73CC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28"/>
              </w:rPr>
            </w:pPr>
            <w:r w:rsidRPr="0001019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28"/>
              </w:rPr>
              <w:t>MF1</w:t>
            </w:r>
            <w:r w:rsidRPr="0001019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28"/>
                <w:vertAlign w:val="superscript"/>
              </w:rPr>
              <w:t>c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3CCF" w:rsidRPr="0001019C" w:rsidRDefault="00D73CCF" w:rsidP="00D73CC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28"/>
              </w:rPr>
            </w:pPr>
            <w:r w:rsidRPr="0001019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28"/>
              </w:rPr>
              <w:t>MF2</w:t>
            </w:r>
            <w:r w:rsidRPr="0001019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28"/>
                <w:vertAlign w:val="superscript"/>
              </w:rPr>
              <w:t>c</w:t>
            </w:r>
          </w:p>
        </w:tc>
      </w:tr>
      <w:tr w:rsidR="009C293E" w:rsidRPr="0001019C" w:rsidTr="00C22DB1">
        <w:trPr>
          <w:trHeight w:val="346"/>
          <w:jc w:val="center"/>
        </w:trPr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CCF" w:rsidRPr="0001019C" w:rsidRDefault="00D73CCF" w:rsidP="00D73C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</w:pPr>
            <w:r w:rsidRPr="0001019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  <w:t>tPCK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CCF" w:rsidRPr="0001019C" w:rsidRDefault="00D73CCF" w:rsidP="00D73C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</w:pPr>
            <w:r w:rsidRPr="0001019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  <w:t>R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3CCF" w:rsidRPr="0001019C" w:rsidRDefault="00D73CCF" w:rsidP="00D73C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4"/>
              </w:rPr>
            </w:pPr>
            <w:r w:rsidRPr="0001019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4"/>
              </w:rPr>
              <w:t>AtSPX1 AT5G2015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CCF" w:rsidRPr="0001019C" w:rsidRDefault="00D73CCF" w:rsidP="00D73C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</w:pPr>
            <w:r w:rsidRPr="0001019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  <w:t>--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CCF" w:rsidRPr="0001019C" w:rsidRDefault="00D73CCF" w:rsidP="00D73C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</w:pPr>
            <w:r w:rsidRPr="0001019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  <w:t>Bra00654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CCF" w:rsidRPr="0001019C" w:rsidRDefault="00D73CCF" w:rsidP="00D73C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</w:pPr>
            <w:r w:rsidRPr="0001019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  <w:t>Bra020088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CCF" w:rsidRPr="0001019C" w:rsidRDefault="00D73CCF" w:rsidP="00D73C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</w:pPr>
            <w:r w:rsidRPr="0001019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  <w:t>Bol03584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CCF" w:rsidRPr="0001019C" w:rsidRDefault="00D73CCF" w:rsidP="00D73C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</w:pPr>
            <w:r w:rsidRPr="0001019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  <w:t>Bol03459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CCF" w:rsidRPr="0001019C" w:rsidRDefault="00D73CCF" w:rsidP="00D73C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</w:pPr>
            <w:r w:rsidRPr="0001019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  <w:t>Bol02010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CCF" w:rsidRPr="0001019C" w:rsidRDefault="00D73CCF" w:rsidP="00D73C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</w:pPr>
            <w:r w:rsidRPr="0001019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  <w:t>--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CCF" w:rsidRPr="0001019C" w:rsidRDefault="00D73CCF" w:rsidP="00D73C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</w:pPr>
            <w:r w:rsidRPr="0001019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  <w:t>BnaA3.SPX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CCF" w:rsidRPr="0001019C" w:rsidRDefault="00D73CCF" w:rsidP="00D73C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</w:pPr>
            <w:r w:rsidRPr="0001019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  <w:t>BnaA2.SPX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CCF" w:rsidRPr="0001019C" w:rsidRDefault="00D73CCF" w:rsidP="00D73C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</w:pPr>
            <w:r w:rsidRPr="0001019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  <w:t>--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CCF" w:rsidRPr="0001019C" w:rsidRDefault="00D73CCF" w:rsidP="00D73C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</w:pPr>
            <w:r w:rsidRPr="0001019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  <w:t>BnaC3.SPX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CCF" w:rsidRPr="0001019C" w:rsidRDefault="00D73CCF" w:rsidP="00D73C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</w:pPr>
            <w:r w:rsidRPr="0001019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  <w:t>--</w:t>
            </w:r>
          </w:p>
        </w:tc>
      </w:tr>
      <w:tr w:rsidR="009C293E" w:rsidRPr="0001019C" w:rsidTr="00C22DB1">
        <w:trPr>
          <w:trHeight w:val="346"/>
          <w:jc w:val="center"/>
        </w:trPr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CCF" w:rsidRPr="0001019C" w:rsidRDefault="00D73CCF" w:rsidP="00D73C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</w:pPr>
            <w:r w:rsidRPr="0001019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  <w:t>tPCK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CCF" w:rsidRPr="0001019C" w:rsidRDefault="00D73CCF" w:rsidP="00D73C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</w:pPr>
            <w:r w:rsidRPr="0001019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  <w:t>U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3CCF" w:rsidRPr="0001019C" w:rsidRDefault="00D73CCF" w:rsidP="00D73C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4"/>
              </w:rPr>
            </w:pPr>
            <w:r w:rsidRPr="0001019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4"/>
              </w:rPr>
              <w:t>AtSPX2 AT2G2666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CCF" w:rsidRPr="0001019C" w:rsidRDefault="00D73CCF" w:rsidP="00D73C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</w:pPr>
            <w:r w:rsidRPr="0001019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  <w:t>--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CCF" w:rsidRPr="0001019C" w:rsidRDefault="00D73CCF" w:rsidP="00D73C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</w:pPr>
            <w:r w:rsidRPr="0001019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  <w:t>--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CCF" w:rsidRPr="0001019C" w:rsidRDefault="00D73CCF" w:rsidP="00D73C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</w:pPr>
            <w:r w:rsidRPr="0001019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  <w:t>Bra000539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CCF" w:rsidRPr="0001019C" w:rsidRDefault="00D73CCF" w:rsidP="00D73C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</w:pPr>
            <w:r w:rsidRPr="0001019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  <w:t>--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CCF" w:rsidRPr="0001019C" w:rsidRDefault="00D73CCF" w:rsidP="00D73C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</w:pPr>
            <w:r w:rsidRPr="0001019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  <w:t>--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CCF" w:rsidRPr="0001019C" w:rsidRDefault="00D73CCF" w:rsidP="00D73C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</w:pPr>
            <w:r w:rsidRPr="0001019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  <w:t>Bol03288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CCF" w:rsidRPr="0001019C" w:rsidRDefault="00D73CCF" w:rsidP="00D73C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</w:pPr>
            <w:r w:rsidRPr="0001019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  <w:t>--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CCF" w:rsidRPr="0001019C" w:rsidRDefault="00D73CCF" w:rsidP="00D73C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</w:pPr>
            <w:r w:rsidRPr="0001019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  <w:t>--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CCF" w:rsidRPr="0001019C" w:rsidRDefault="00D73CCF" w:rsidP="00D73C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</w:pPr>
            <w:r w:rsidRPr="0001019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  <w:t>BnaA3.SPX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CCF" w:rsidRPr="0001019C" w:rsidRDefault="00D73CCF" w:rsidP="00D73C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</w:pPr>
            <w:r w:rsidRPr="0001019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  <w:t>--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CCF" w:rsidRPr="0001019C" w:rsidRDefault="00D73CCF" w:rsidP="00D73C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</w:pPr>
            <w:r w:rsidRPr="0001019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  <w:t>--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CCF" w:rsidRPr="0001019C" w:rsidRDefault="00D73CCF" w:rsidP="00D73C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</w:pPr>
            <w:r w:rsidRPr="0001019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  <w:t>BnaC3.SPX2</w:t>
            </w:r>
          </w:p>
        </w:tc>
      </w:tr>
      <w:tr w:rsidR="009C293E" w:rsidRPr="0001019C" w:rsidTr="00C22DB1">
        <w:trPr>
          <w:trHeight w:val="346"/>
          <w:jc w:val="center"/>
        </w:trPr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CCF" w:rsidRPr="0001019C" w:rsidRDefault="00D73CCF" w:rsidP="00D73C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</w:pPr>
            <w:r w:rsidRPr="0001019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  <w:t>tPCK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CCF" w:rsidRPr="0001019C" w:rsidRDefault="00D73CCF" w:rsidP="00D73C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</w:pPr>
            <w:r w:rsidRPr="0001019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  <w:t>J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3CCF" w:rsidRPr="0001019C" w:rsidRDefault="00D73CCF" w:rsidP="00D73C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4"/>
              </w:rPr>
            </w:pPr>
            <w:r w:rsidRPr="0001019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4"/>
              </w:rPr>
              <w:t>AtSPX3 AT3G4513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CCF" w:rsidRPr="0001019C" w:rsidRDefault="00D73CCF" w:rsidP="00D73C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</w:pPr>
            <w:r w:rsidRPr="0001019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  <w:t>--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CCF" w:rsidRPr="0001019C" w:rsidRDefault="00D73CCF" w:rsidP="00D73C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</w:pPr>
            <w:r w:rsidRPr="0001019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  <w:t>--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CCF" w:rsidRPr="0001019C" w:rsidRDefault="00D73CCF" w:rsidP="00D73C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</w:pPr>
            <w:r w:rsidRPr="0001019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  <w:t>--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CCF" w:rsidRPr="0001019C" w:rsidRDefault="00D73CCF" w:rsidP="00D73C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</w:pPr>
            <w:r w:rsidRPr="0001019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  <w:t>--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CCF" w:rsidRPr="0001019C" w:rsidRDefault="00D73CCF" w:rsidP="00D73C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</w:pPr>
            <w:r w:rsidRPr="0001019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  <w:t>--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CCF" w:rsidRPr="0001019C" w:rsidRDefault="00D73CCF" w:rsidP="00D73C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</w:pPr>
            <w:r w:rsidRPr="0001019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  <w:t>--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CCF" w:rsidRPr="0001019C" w:rsidRDefault="00D73CCF" w:rsidP="00D73C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</w:pPr>
            <w:r w:rsidRPr="0001019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  <w:t>--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CCF" w:rsidRPr="0001019C" w:rsidRDefault="00D73CCF" w:rsidP="00D73C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</w:pPr>
            <w:r w:rsidRPr="0001019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  <w:t>--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CCF" w:rsidRPr="0001019C" w:rsidRDefault="00D73CCF" w:rsidP="00D73C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</w:pPr>
            <w:r w:rsidRPr="0001019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  <w:t>--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CCF" w:rsidRPr="0001019C" w:rsidRDefault="00D73CCF" w:rsidP="00D73C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</w:pPr>
            <w:r w:rsidRPr="0001019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  <w:t>--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CCF" w:rsidRPr="0001019C" w:rsidRDefault="00D73CCF" w:rsidP="00D73C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</w:pPr>
            <w:r w:rsidRPr="0001019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  <w:t>--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CCF" w:rsidRPr="0001019C" w:rsidRDefault="00D73CCF" w:rsidP="00D73C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</w:pPr>
            <w:r w:rsidRPr="0001019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  <w:t>--</w:t>
            </w:r>
          </w:p>
        </w:tc>
      </w:tr>
      <w:tr w:rsidR="009C293E" w:rsidRPr="0001019C" w:rsidTr="00C22DB1">
        <w:trPr>
          <w:trHeight w:val="346"/>
          <w:jc w:val="center"/>
        </w:trPr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CCF" w:rsidRPr="0001019C" w:rsidRDefault="00D73CCF" w:rsidP="00D73C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</w:pPr>
            <w:r w:rsidRPr="0001019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  <w:t>tPCK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CCF" w:rsidRPr="0001019C" w:rsidRDefault="00D73CCF" w:rsidP="00D73C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</w:pPr>
            <w:r w:rsidRPr="0001019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  <w:t>R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3CCF" w:rsidRPr="0001019C" w:rsidRDefault="00D73CCF" w:rsidP="00D73C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4"/>
              </w:rPr>
            </w:pPr>
            <w:r w:rsidRPr="0001019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4"/>
              </w:rPr>
              <w:t>AtSPX4 AT5G1533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CCF" w:rsidRPr="0001019C" w:rsidRDefault="00D73CCF" w:rsidP="00D73C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</w:pPr>
            <w:r w:rsidRPr="0001019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  <w:t> Bra00870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CCF" w:rsidRPr="0001019C" w:rsidRDefault="00D73CCF" w:rsidP="00D73C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</w:pPr>
            <w:r w:rsidRPr="0001019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  <w:t>--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CCF" w:rsidRPr="0001019C" w:rsidRDefault="00D73CCF" w:rsidP="00D73C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</w:pPr>
            <w:r w:rsidRPr="0001019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  <w:t>--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CCF" w:rsidRPr="0001019C" w:rsidRDefault="00D73CCF" w:rsidP="00D73C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</w:pPr>
            <w:r w:rsidRPr="0001019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  <w:t>Bol03045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CCF" w:rsidRPr="0001019C" w:rsidRDefault="00D73CCF" w:rsidP="00D73C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</w:pPr>
            <w:r w:rsidRPr="0001019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  <w:t>--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CCF" w:rsidRPr="0001019C" w:rsidRDefault="00D73CCF" w:rsidP="00D73C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</w:pPr>
            <w:r w:rsidRPr="0001019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  <w:t>--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CCF" w:rsidRPr="0001019C" w:rsidRDefault="00D73CCF" w:rsidP="00D73C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</w:pPr>
            <w:r w:rsidRPr="0001019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  <w:t>BnaA10.SPX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CCF" w:rsidRPr="0001019C" w:rsidRDefault="00D73CCF" w:rsidP="00D73C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</w:pPr>
            <w:r w:rsidRPr="0001019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  <w:t>--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CCF" w:rsidRPr="0001019C" w:rsidRDefault="00D73CCF" w:rsidP="00D73C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</w:pPr>
            <w:r w:rsidRPr="0001019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  <w:t>--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CCF" w:rsidRPr="0001019C" w:rsidRDefault="00D73CCF" w:rsidP="00D73C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</w:pPr>
            <w:r w:rsidRPr="0001019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  <w:t>BnaC9.SPX4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CCF" w:rsidRPr="0001019C" w:rsidRDefault="00D73CCF" w:rsidP="00D73C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</w:pPr>
            <w:r w:rsidRPr="0001019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  <w:t>--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CCF" w:rsidRPr="0001019C" w:rsidRDefault="00D73CCF" w:rsidP="00D73C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</w:pPr>
            <w:r w:rsidRPr="0001019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  <w:t>--</w:t>
            </w:r>
          </w:p>
        </w:tc>
      </w:tr>
      <w:tr w:rsidR="009C293E" w:rsidRPr="0001019C" w:rsidTr="00C22DB1">
        <w:trPr>
          <w:trHeight w:val="346"/>
          <w:jc w:val="center"/>
        </w:trPr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CCF" w:rsidRPr="0001019C" w:rsidRDefault="00D73CCF" w:rsidP="00D73C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</w:pPr>
            <w:r w:rsidRPr="0001019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  <w:t>tPCK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CCF" w:rsidRPr="0001019C" w:rsidRDefault="00D73CCF" w:rsidP="00D73C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</w:pPr>
            <w:r w:rsidRPr="0001019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  <w:t>U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3CCF" w:rsidRPr="0001019C" w:rsidRDefault="00D73CCF" w:rsidP="00D73C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4"/>
              </w:rPr>
            </w:pPr>
            <w:r w:rsidRPr="0001019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4"/>
              </w:rPr>
              <w:t>AtSPX-MFS1 At4g2299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CCF" w:rsidRPr="0001019C" w:rsidRDefault="00D73CCF" w:rsidP="00D73C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</w:pPr>
            <w:r w:rsidRPr="0001019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  <w:t>Bra01366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CCF" w:rsidRPr="0001019C" w:rsidRDefault="00D73CCF" w:rsidP="00D73C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</w:pPr>
            <w:r w:rsidRPr="0001019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  <w:t>--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CCF" w:rsidRPr="0001019C" w:rsidRDefault="00D73CCF" w:rsidP="00D73C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</w:pPr>
            <w:r w:rsidRPr="0001019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  <w:t>--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CCF" w:rsidRPr="0001019C" w:rsidRDefault="00D73CCF" w:rsidP="00D73C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</w:pPr>
            <w:r w:rsidRPr="0001019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  <w:t>Bol014972 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CCF" w:rsidRPr="0001019C" w:rsidRDefault="00D73CCF" w:rsidP="00D73C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</w:pPr>
            <w:r w:rsidRPr="0001019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  <w:t>--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CCF" w:rsidRPr="0001019C" w:rsidRDefault="00D73CCF" w:rsidP="00D73C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</w:pPr>
            <w:r w:rsidRPr="0001019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  <w:t>--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CCF" w:rsidRPr="0001019C" w:rsidRDefault="00D73CCF" w:rsidP="00D73C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</w:pPr>
            <w:r w:rsidRPr="0001019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  <w:t>BnaA1.SPX-MFS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CCF" w:rsidRPr="0001019C" w:rsidRDefault="00D73CCF" w:rsidP="00D73C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</w:pPr>
            <w:r w:rsidRPr="0001019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  <w:t>--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CCF" w:rsidRPr="0001019C" w:rsidRDefault="00D73CCF" w:rsidP="00D73C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</w:pPr>
            <w:r w:rsidRPr="0001019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  <w:t>--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CCF" w:rsidRPr="0001019C" w:rsidRDefault="00D73CCF" w:rsidP="00D73C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</w:pPr>
            <w:r w:rsidRPr="0001019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  <w:t>BnaC1.SPX-MFS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CCF" w:rsidRPr="0001019C" w:rsidRDefault="00D73CCF" w:rsidP="00D73C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</w:pPr>
            <w:r w:rsidRPr="0001019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  <w:t>--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CCF" w:rsidRPr="0001019C" w:rsidRDefault="00D73CCF" w:rsidP="00D73C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</w:pPr>
            <w:r w:rsidRPr="0001019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  <w:t>--</w:t>
            </w:r>
          </w:p>
        </w:tc>
      </w:tr>
      <w:tr w:rsidR="009C293E" w:rsidRPr="0001019C" w:rsidTr="00C22DB1">
        <w:trPr>
          <w:trHeight w:val="346"/>
          <w:jc w:val="center"/>
        </w:trPr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CCF" w:rsidRPr="0001019C" w:rsidRDefault="00D73CCF" w:rsidP="00D73C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</w:pPr>
            <w:r w:rsidRPr="0001019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  <w:t>tPCK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CCF" w:rsidRPr="0001019C" w:rsidRDefault="00D73CCF" w:rsidP="00D73C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</w:pPr>
            <w:r w:rsidRPr="0001019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  <w:t>P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3CCF" w:rsidRPr="0001019C" w:rsidRDefault="00D73CCF" w:rsidP="00D73C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4"/>
              </w:rPr>
            </w:pPr>
            <w:r w:rsidRPr="0001019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4"/>
              </w:rPr>
              <w:t>AtSPX-MFS2 At4g1181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CCF" w:rsidRPr="0001019C" w:rsidRDefault="00D73CCF" w:rsidP="00D73C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</w:pPr>
            <w:r w:rsidRPr="0001019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  <w:t>--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CCF" w:rsidRPr="0001019C" w:rsidRDefault="00D73CCF" w:rsidP="00D73C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</w:pPr>
            <w:r w:rsidRPr="0001019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  <w:t>--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CCF" w:rsidRPr="0001019C" w:rsidRDefault="00D73CCF" w:rsidP="00D73C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</w:pPr>
            <w:r w:rsidRPr="0001019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  <w:t>--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CCF" w:rsidRPr="0001019C" w:rsidRDefault="00D73CCF" w:rsidP="00D73C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</w:pPr>
            <w:r w:rsidRPr="0001019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  <w:t>Bol00831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CCF" w:rsidRPr="0001019C" w:rsidRDefault="00D73CCF" w:rsidP="00D73C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</w:pPr>
            <w:r w:rsidRPr="0001019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  <w:t>--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CCF" w:rsidRPr="0001019C" w:rsidRDefault="00D73CCF" w:rsidP="00D73C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</w:pPr>
            <w:r w:rsidRPr="0001019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  <w:t>--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CCF" w:rsidRPr="0001019C" w:rsidRDefault="00D73CCF" w:rsidP="00D73C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</w:pPr>
            <w:r w:rsidRPr="0001019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  <w:t>--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CCF" w:rsidRPr="0001019C" w:rsidRDefault="00D73CCF" w:rsidP="00D73C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</w:pPr>
            <w:r w:rsidRPr="0001019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  <w:t>--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CCF" w:rsidRPr="0001019C" w:rsidRDefault="00D73CCF" w:rsidP="00D73C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</w:pPr>
            <w:r w:rsidRPr="0001019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  <w:t>--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CCF" w:rsidRPr="0001019C" w:rsidRDefault="00D73CCF" w:rsidP="00D73C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</w:pPr>
            <w:r w:rsidRPr="0001019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  <w:t>--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CCF" w:rsidRPr="0001019C" w:rsidRDefault="00D73CCF" w:rsidP="00D73C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</w:pPr>
            <w:r w:rsidRPr="0001019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  <w:t>--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CCF" w:rsidRPr="0001019C" w:rsidRDefault="00D73CCF" w:rsidP="00D73C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</w:pPr>
            <w:r w:rsidRPr="0001019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  <w:t>--</w:t>
            </w:r>
          </w:p>
        </w:tc>
      </w:tr>
      <w:tr w:rsidR="009C293E" w:rsidRPr="0001019C" w:rsidTr="00C22DB1">
        <w:trPr>
          <w:trHeight w:val="346"/>
          <w:jc w:val="center"/>
        </w:trPr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CCF" w:rsidRPr="0001019C" w:rsidRDefault="00D73CCF" w:rsidP="00D73C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</w:pPr>
            <w:r w:rsidRPr="0001019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  <w:t>tPCK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CCF" w:rsidRPr="0001019C" w:rsidRDefault="00D73CCF" w:rsidP="00D73C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</w:pPr>
            <w:r w:rsidRPr="0001019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  <w:t>D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3CCF" w:rsidRPr="0001019C" w:rsidRDefault="00D73CCF" w:rsidP="00D73C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4"/>
              </w:rPr>
            </w:pPr>
            <w:r w:rsidRPr="0001019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4"/>
              </w:rPr>
              <w:t>AtSPX-MFS3 At1g6301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CCF" w:rsidRPr="0001019C" w:rsidRDefault="00D73CCF" w:rsidP="00D73C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</w:pPr>
            <w:r w:rsidRPr="0001019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  <w:t>--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CCF" w:rsidRPr="0001019C" w:rsidRDefault="00D73CCF" w:rsidP="00D73C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</w:pPr>
            <w:r w:rsidRPr="0001019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  <w:t>Bra036635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CCF" w:rsidRPr="0001019C" w:rsidRDefault="00D73CCF" w:rsidP="00D73C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</w:pPr>
            <w:r w:rsidRPr="0001019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  <w:t>Bra027004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CCF" w:rsidRPr="0001019C" w:rsidRDefault="00D73CCF" w:rsidP="00D73C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</w:pPr>
            <w:r w:rsidRPr="0001019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  <w:t>--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CCF" w:rsidRPr="0001019C" w:rsidRDefault="00D73CCF" w:rsidP="00D73C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</w:pPr>
            <w:r w:rsidRPr="0001019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  <w:t>--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CCF" w:rsidRPr="0001019C" w:rsidRDefault="00D73CCF" w:rsidP="00D73C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</w:pPr>
            <w:r w:rsidRPr="0001019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  <w:t>Bol02970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CCF" w:rsidRPr="0001019C" w:rsidRDefault="00D73CCF" w:rsidP="00D73C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</w:pPr>
            <w:r w:rsidRPr="0001019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  <w:t>--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CCF" w:rsidRPr="0001019C" w:rsidRDefault="00D73CCF" w:rsidP="00D73C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</w:pPr>
            <w:r w:rsidRPr="0001019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  <w:t>--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CCF" w:rsidRPr="0001019C" w:rsidRDefault="00D73CCF" w:rsidP="00D73C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</w:pPr>
            <w:r w:rsidRPr="0001019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  <w:t>BnaA9.SPX-MFS3a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CCF" w:rsidRPr="0001019C" w:rsidRDefault="00D73CCF" w:rsidP="00D73C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</w:pPr>
            <w:r w:rsidRPr="0001019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  <w:t>--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CCF" w:rsidRPr="0001019C" w:rsidRDefault="00D73CCF" w:rsidP="00D73C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</w:pPr>
            <w:r w:rsidRPr="0001019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  <w:t>--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CCF" w:rsidRPr="0001019C" w:rsidRDefault="00D73CCF" w:rsidP="00D73C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</w:pPr>
            <w:r w:rsidRPr="0001019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  <w:t>--</w:t>
            </w:r>
          </w:p>
        </w:tc>
      </w:tr>
      <w:tr w:rsidR="009C293E" w:rsidRPr="0001019C" w:rsidTr="00C22DB1">
        <w:trPr>
          <w:trHeight w:val="346"/>
          <w:jc w:val="center"/>
        </w:trPr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CCF" w:rsidRPr="0001019C" w:rsidRDefault="00D73CCF" w:rsidP="00D73C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</w:pPr>
            <w:r w:rsidRPr="0001019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  <w:t>tPCK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CCF" w:rsidRPr="0001019C" w:rsidRDefault="00D73CCF" w:rsidP="00D73C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</w:pPr>
            <w:r w:rsidRPr="0001019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  <w:t>A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3CCF" w:rsidRPr="0001019C" w:rsidRDefault="00D73CCF" w:rsidP="00D73C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4"/>
              </w:rPr>
            </w:pPr>
            <w:r w:rsidRPr="0001019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4"/>
              </w:rPr>
              <w:t>AtNLA1  At1g0286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CCF" w:rsidRPr="0001019C" w:rsidRDefault="00D73CCF" w:rsidP="00D73C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</w:pPr>
            <w:r w:rsidRPr="0001019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  <w:t>Bra033354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CCF" w:rsidRPr="0001019C" w:rsidRDefault="00D73CCF" w:rsidP="00D73C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</w:pPr>
            <w:r w:rsidRPr="0001019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  <w:t>--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CCF" w:rsidRPr="0001019C" w:rsidRDefault="00D73CCF" w:rsidP="00D73C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</w:pPr>
            <w:r w:rsidRPr="0001019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  <w:t>--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CCF" w:rsidRPr="0001019C" w:rsidRDefault="00D73CCF" w:rsidP="00D73C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</w:pPr>
            <w:r w:rsidRPr="0001019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  <w:t>Bol04078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CCF" w:rsidRPr="0001019C" w:rsidRDefault="00D73CCF" w:rsidP="00D73C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</w:pPr>
            <w:r w:rsidRPr="0001019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  <w:t>--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CCF" w:rsidRPr="0001019C" w:rsidRDefault="00D73CCF" w:rsidP="00D73C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</w:pPr>
            <w:r w:rsidRPr="0001019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  <w:t> Bol01841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CCF" w:rsidRPr="0001019C" w:rsidRDefault="00D73CCF" w:rsidP="00D73C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</w:pPr>
            <w:r w:rsidRPr="0001019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  <w:t>--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CCF" w:rsidRPr="0001019C" w:rsidRDefault="00D73CCF" w:rsidP="00D73C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</w:pPr>
            <w:r w:rsidRPr="0001019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  <w:t>--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CCF" w:rsidRPr="0001019C" w:rsidRDefault="00D73CCF" w:rsidP="00D73C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</w:pPr>
            <w:r w:rsidRPr="0001019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  <w:t>--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CCF" w:rsidRPr="0001019C" w:rsidRDefault="00D73CCF" w:rsidP="00D73C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</w:pPr>
            <w:r w:rsidRPr="0001019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  <w:t>--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CCF" w:rsidRPr="0001019C" w:rsidRDefault="00D73CCF" w:rsidP="00D73C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</w:pPr>
            <w:r w:rsidRPr="0001019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  <w:t>--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CCF" w:rsidRPr="0001019C" w:rsidRDefault="00D73CCF" w:rsidP="00D73C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</w:pPr>
            <w:r w:rsidRPr="0001019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  <w:t>--</w:t>
            </w:r>
          </w:p>
        </w:tc>
      </w:tr>
      <w:tr w:rsidR="009C293E" w:rsidRPr="0001019C" w:rsidTr="00C22DB1">
        <w:trPr>
          <w:trHeight w:val="346"/>
          <w:jc w:val="center"/>
        </w:trPr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CCF" w:rsidRPr="0001019C" w:rsidRDefault="00D73CCF" w:rsidP="00D73C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</w:pPr>
            <w:r w:rsidRPr="0001019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  <w:t>tPCK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CCF" w:rsidRPr="0001019C" w:rsidRDefault="00D73CCF" w:rsidP="00D73C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</w:pPr>
            <w:r w:rsidRPr="0001019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  <w:t>J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3CCF" w:rsidRPr="0001019C" w:rsidRDefault="00D73CCF" w:rsidP="00D73C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4"/>
              </w:rPr>
            </w:pPr>
            <w:r w:rsidRPr="0001019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4"/>
              </w:rPr>
              <w:t>AtNLA2  At2g3892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CCF" w:rsidRPr="0001019C" w:rsidRDefault="00D73CCF" w:rsidP="00D73C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</w:pPr>
            <w:r w:rsidRPr="0001019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  <w:t>--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CCF" w:rsidRPr="0001019C" w:rsidRDefault="00D73CCF" w:rsidP="00D73C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</w:pPr>
            <w:r w:rsidRPr="0001019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  <w:t>Bra017094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CCF" w:rsidRPr="0001019C" w:rsidRDefault="00D73CCF" w:rsidP="00D73C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</w:pPr>
            <w:r w:rsidRPr="0001019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  <w:t> Bra000106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CCF" w:rsidRPr="0001019C" w:rsidRDefault="00D73CCF" w:rsidP="00D73C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</w:pPr>
            <w:r w:rsidRPr="0001019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  <w:t>--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CCF" w:rsidRPr="0001019C" w:rsidRDefault="00D73CCF" w:rsidP="00D73C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</w:pPr>
            <w:r w:rsidRPr="0001019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  <w:t>Bol02532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CCF" w:rsidRPr="0001019C" w:rsidRDefault="00D73CCF" w:rsidP="00D73C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</w:pPr>
            <w:r w:rsidRPr="0001019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  <w:t>Bol02039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CCF" w:rsidRPr="0001019C" w:rsidRDefault="00D73CCF" w:rsidP="00D73C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</w:pPr>
            <w:r w:rsidRPr="0001019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  <w:t>--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CCF" w:rsidRPr="0001019C" w:rsidRDefault="00D73CCF" w:rsidP="00D73C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</w:pPr>
            <w:r w:rsidRPr="0001019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  <w:t>--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CCF" w:rsidRPr="0001019C" w:rsidRDefault="00D73CCF" w:rsidP="00D73C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</w:pPr>
            <w:r w:rsidRPr="0001019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  <w:t>BnaA3.NLA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CCF" w:rsidRPr="0001019C" w:rsidRDefault="00D73CCF" w:rsidP="00D73C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</w:pPr>
            <w:r w:rsidRPr="0001019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  <w:t>--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CCF" w:rsidRPr="0001019C" w:rsidRDefault="00D73CCF" w:rsidP="00D73C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</w:pPr>
            <w:r w:rsidRPr="0001019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  <w:t>--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CCF" w:rsidRPr="0001019C" w:rsidRDefault="00D73CCF" w:rsidP="00D73C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</w:pPr>
            <w:r w:rsidRPr="0001019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  <w:t>--</w:t>
            </w:r>
          </w:p>
        </w:tc>
      </w:tr>
      <w:tr w:rsidR="009C293E" w:rsidRPr="0001019C" w:rsidTr="00C22DB1">
        <w:trPr>
          <w:trHeight w:val="346"/>
          <w:jc w:val="center"/>
        </w:trPr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CCF" w:rsidRPr="0001019C" w:rsidRDefault="00D73CCF" w:rsidP="00D73C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</w:pPr>
            <w:r w:rsidRPr="0001019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  <w:t>tPCK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CCF" w:rsidRPr="0001019C" w:rsidRDefault="00D73CCF" w:rsidP="00D73C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</w:pPr>
            <w:r w:rsidRPr="0001019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  <w:t>F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3CCF" w:rsidRPr="0001019C" w:rsidRDefault="00D73CCF" w:rsidP="00D73C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4"/>
              </w:rPr>
            </w:pPr>
            <w:r w:rsidRPr="0001019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4"/>
              </w:rPr>
              <w:t>AtPHO1 At3g2343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CCF" w:rsidRPr="0001019C" w:rsidRDefault="00D73CCF" w:rsidP="00D73C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</w:pPr>
            <w:r w:rsidRPr="0001019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  <w:t> Bra01494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CCF" w:rsidRPr="0001019C" w:rsidRDefault="00D73CCF" w:rsidP="00D73C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</w:pPr>
            <w:r w:rsidRPr="0001019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  <w:t>Bra023727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CCF" w:rsidRPr="0001019C" w:rsidRDefault="00D73CCF" w:rsidP="00D73C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</w:pPr>
            <w:r w:rsidRPr="0001019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  <w:t>--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CCF" w:rsidRPr="0001019C" w:rsidRDefault="00D73CCF" w:rsidP="00D73C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</w:pPr>
            <w:r w:rsidRPr="0001019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  <w:t>Bol037279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CCF" w:rsidRPr="0001019C" w:rsidRDefault="00D73CCF" w:rsidP="00D73C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</w:pPr>
            <w:r w:rsidRPr="0001019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  <w:t>Bol028738 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CCF" w:rsidRPr="0001019C" w:rsidRDefault="00D73CCF" w:rsidP="00D73C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</w:pPr>
            <w:r w:rsidRPr="0001019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  <w:t>--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CCF" w:rsidRPr="0001019C" w:rsidRDefault="00D73CCF" w:rsidP="00D73C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</w:pPr>
            <w:r w:rsidRPr="0001019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  <w:t>BnaA7.PHO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CCF" w:rsidRPr="0001019C" w:rsidRDefault="00D73CCF" w:rsidP="00D73C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</w:pPr>
            <w:r w:rsidRPr="0001019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  <w:t>BnaA1.PHO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CCF" w:rsidRPr="0001019C" w:rsidRDefault="00D73CCF" w:rsidP="00D73C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</w:pPr>
            <w:r w:rsidRPr="0001019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  <w:t>--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CCF" w:rsidRPr="0001019C" w:rsidRDefault="00D73CCF" w:rsidP="00D73C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</w:pPr>
            <w:r w:rsidRPr="0001019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  <w:t>BnaC7.PHO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CCF" w:rsidRPr="0001019C" w:rsidRDefault="00D73CCF" w:rsidP="00D73C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</w:pPr>
            <w:r w:rsidRPr="0001019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  <w:t>--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CCF" w:rsidRPr="0001019C" w:rsidRDefault="00D73CCF" w:rsidP="00D73C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</w:pPr>
            <w:r w:rsidRPr="0001019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  <w:t>--</w:t>
            </w:r>
          </w:p>
        </w:tc>
      </w:tr>
      <w:tr w:rsidR="009C293E" w:rsidRPr="0001019C" w:rsidTr="00C22DB1">
        <w:trPr>
          <w:trHeight w:val="346"/>
          <w:jc w:val="center"/>
        </w:trPr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CCF" w:rsidRPr="0001019C" w:rsidRDefault="00D73CCF" w:rsidP="00D73C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</w:pPr>
            <w:r w:rsidRPr="0001019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  <w:t>tPCK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CCF" w:rsidRPr="0001019C" w:rsidRDefault="00D73CCF" w:rsidP="00D73C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</w:pPr>
            <w:r w:rsidRPr="0001019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  <w:t>E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3CCF" w:rsidRPr="0001019C" w:rsidRDefault="00D73CCF" w:rsidP="00D73C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4"/>
              </w:rPr>
            </w:pPr>
            <w:r w:rsidRPr="0001019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4"/>
              </w:rPr>
              <w:t>AtPHO1;H1 At1g6874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CCF" w:rsidRPr="0001019C" w:rsidRDefault="00D73CCF" w:rsidP="00D73C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</w:pPr>
            <w:r w:rsidRPr="0001019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  <w:t> Bra004334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CCF" w:rsidRPr="0001019C" w:rsidRDefault="00D73CCF" w:rsidP="00D73C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</w:pPr>
            <w:r w:rsidRPr="0001019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  <w:t>Bra038357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CCF" w:rsidRPr="0001019C" w:rsidRDefault="00D73CCF" w:rsidP="00D73C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</w:pPr>
            <w:r w:rsidRPr="0001019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  <w:t> Bra004017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CCF" w:rsidRPr="0001019C" w:rsidRDefault="00D73CCF" w:rsidP="00D73C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</w:pPr>
            <w:r w:rsidRPr="0001019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  <w:t>Bol023994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CCF" w:rsidRPr="0001019C" w:rsidRDefault="00D73CCF" w:rsidP="00D73C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</w:pPr>
            <w:r w:rsidRPr="0001019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  <w:t>Bol028648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CCF" w:rsidRPr="0001019C" w:rsidRDefault="00D73CCF" w:rsidP="00D73C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</w:pPr>
            <w:r w:rsidRPr="0001019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  <w:t>Bol00332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CCF" w:rsidRPr="0001019C" w:rsidRDefault="00D73CCF" w:rsidP="00D73C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</w:pPr>
            <w:r w:rsidRPr="0001019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  <w:t>BnaA7.PHO1;H1b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CCF" w:rsidRPr="0001019C" w:rsidRDefault="00D73CCF" w:rsidP="00D73C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CCF" w:rsidRPr="0001019C" w:rsidRDefault="00D73CCF" w:rsidP="00D73C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</w:pPr>
            <w:r w:rsidRPr="0001019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  <w:t>BnaA7.PHO1;H1a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CCF" w:rsidRPr="0001019C" w:rsidRDefault="00D73CCF" w:rsidP="00D73C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</w:pPr>
            <w:r w:rsidRPr="0001019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  <w:t>BnaC6.PHO1;H1b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CCF" w:rsidRPr="0001019C" w:rsidRDefault="00D73CCF" w:rsidP="00D73C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</w:pPr>
            <w:r w:rsidRPr="0001019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  <w:t>BnaC2.PHO1;H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CCF" w:rsidRPr="0001019C" w:rsidRDefault="00D73CCF" w:rsidP="00D73C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</w:pPr>
            <w:r w:rsidRPr="0001019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  <w:t>--</w:t>
            </w:r>
          </w:p>
        </w:tc>
      </w:tr>
      <w:tr w:rsidR="009C293E" w:rsidRPr="0001019C" w:rsidTr="00C22DB1">
        <w:trPr>
          <w:trHeight w:val="346"/>
          <w:jc w:val="center"/>
        </w:trPr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CCF" w:rsidRPr="0001019C" w:rsidRDefault="00D73CCF" w:rsidP="00D73C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</w:pPr>
            <w:r w:rsidRPr="0001019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  <w:t>tPCK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CCF" w:rsidRPr="0001019C" w:rsidRDefault="00D73CCF" w:rsidP="00D73C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</w:pPr>
            <w:r w:rsidRPr="0001019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  <w:t>K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3CCF" w:rsidRPr="0001019C" w:rsidRDefault="00D73CCF" w:rsidP="00D73C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4"/>
              </w:rPr>
            </w:pPr>
            <w:r w:rsidRPr="0001019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4"/>
              </w:rPr>
              <w:t>AtPHO1;H2 At2g0326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CCF" w:rsidRPr="0001019C" w:rsidRDefault="00D73CCF" w:rsidP="00D73C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</w:pPr>
            <w:r w:rsidRPr="0001019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  <w:t> Bra02478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CCF" w:rsidRPr="0001019C" w:rsidRDefault="00D73CCF" w:rsidP="00D73C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</w:pPr>
            <w:r w:rsidRPr="0001019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  <w:t>Bra026565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CCF" w:rsidRPr="0001019C" w:rsidRDefault="00D73CCF" w:rsidP="00D73C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</w:pPr>
            <w:r w:rsidRPr="0001019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  <w:t>Bra01739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CCF" w:rsidRPr="0001019C" w:rsidRDefault="00D73CCF" w:rsidP="00D73C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</w:pPr>
            <w:r w:rsidRPr="0001019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  <w:t>Bol007225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CCF" w:rsidRPr="0001019C" w:rsidRDefault="00D73CCF" w:rsidP="00D73C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</w:pPr>
            <w:r w:rsidRPr="0001019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  <w:t>Bol01519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CCF" w:rsidRPr="0001019C" w:rsidRDefault="00D73CCF" w:rsidP="00D73C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</w:pPr>
            <w:r w:rsidRPr="0001019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  <w:t>Bol03252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CCF" w:rsidRPr="0001019C" w:rsidRDefault="00D73CCF" w:rsidP="00D73C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</w:pPr>
            <w:r w:rsidRPr="0001019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  <w:t>--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CCF" w:rsidRPr="0001019C" w:rsidRDefault="00D73CCF" w:rsidP="00D73C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</w:pPr>
            <w:r w:rsidRPr="0001019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  <w:t>--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CCF" w:rsidRPr="0001019C" w:rsidRDefault="00D73CCF" w:rsidP="00D73C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</w:pPr>
            <w:r w:rsidRPr="0001019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  <w:t>--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CCF" w:rsidRPr="0001019C" w:rsidRDefault="00D73CCF" w:rsidP="00D73C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</w:pPr>
            <w:r w:rsidRPr="0001019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  <w:t>--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CCF" w:rsidRPr="0001019C" w:rsidRDefault="00D73CCF" w:rsidP="00D73C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</w:pPr>
            <w:r w:rsidRPr="0001019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  <w:t>--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CCF" w:rsidRPr="0001019C" w:rsidRDefault="00D73CCF" w:rsidP="00D73C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</w:pPr>
            <w:r w:rsidRPr="0001019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  <w:t>--</w:t>
            </w:r>
          </w:p>
        </w:tc>
      </w:tr>
      <w:tr w:rsidR="009C293E" w:rsidRPr="0001019C" w:rsidTr="00C22DB1">
        <w:trPr>
          <w:trHeight w:val="346"/>
          <w:jc w:val="center"/>
        </w:trPr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CCF" w:rsidRPr="0001019C" w:rsidRDefault="00D73CCF" w:rsidP="00D73C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</w:pPr>
            <w:r w:rsidRPr="0001019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  <w:t>tPCK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CCF" w:rsidRPr="0001019C" w:rsidRDefault="00D73CCF" w:rsidP="00D73C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</w:pPr>
            <w:r w:rsidRPr="0001019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  <w:t>A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3CCF" w:rsidRPr="0001019C" w:rsidRDefault="00D73CCF" w:rsidP="00D73C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4"/>
              </w:rPr>
            </w:pPr>
            <w:r w:rsidRPr="0001019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4"/>
              </w:rPr>
              <w:t>AtPHO1;H3 At1g1404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CCF" w:rsidRPr="0001019C" w:rsidRDefault="00D73CCF" w:rsidP="00D73C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</w:pPr>
            <w:r w:rsidRPr="0001019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  <w:t> Bra01969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CCF" w:rsidRPr="0001019C" w:rsidRDefault="00D73CCF" w:rsidP="00D73C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</w:pPr>
            <w:r w:rsidRPr="0001019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  <w:t>--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CCF" w:rsidRPr="0001019C" w:rsidRDefault="00D73CCF" w:rsidP="00D73C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</w:pPr>
            <w:r w:rsidRPr="0001019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  <w:t>Bra02686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CCF" w:rsidRPr="0001019C" w:rsidRDefault="00D73CCF" w:rsidP="00D73C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</w:pPr>
            <w:r w:rsidRPr="0001019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  <w:t>Bol001609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CCF" w:rsidRPr="0001019C" w:rsidRDefault="00D73CCF" w:rsidP="00D73C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</w:pPr>
            <w:r w:rsidRPr="0001019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  <w:t>--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CCF" w:rsidRPr="0001019C" w:rsidRDefault="00D73CCF" w:rsidP="00D73C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</w:pPr>
            <w:r w:rsidRPr="0001019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  <w:t>Bol031467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CCF" w:rsidRPr="0001019C" w:rsidRDefault="00D73CCF" w:rsidP="00D73C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</w:pPr>
            <w:r w:rsidRPr="0001019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  <w:t>BnaA6.PHO1;H3b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CCF" w:rsidRPr="0001019C" w:rsidRDefault="00D73CCF" w:rsidP="00D73C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</w:pPr>
            <w:r w:rsidRPr="0001019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  <w:t>--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CCF" w:rsidRPr="0001019C" w:rsidRDefault="00D73CCF" w:rsidP="00D73C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</w:pPr>
            <w:r w:rsidRPr="0001019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  <w:t>BnaA9.PHO1;H3a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CCF" w:rsidRPr="0001019C" w:rsidRDefault="00D73CCF" w:rsidP="00D73C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</w:pPr>
            <w:r w:rsidRPr="0001019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  <w:t>BnaC5.PHO1;H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CCF" w:rsidRPr="0001019C" w:rsidRDefault="00D73CCF" w:rsidP="00D73C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</w:pPr>
            <w:r w:rsidRPr="0001019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  <w:t>--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CCF" w:rsidRPr="0001019C" w:rsidRDefault="00D73CCF" w:rsidP="00D73C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</w:pPr>
            <w:r w:rsidRPr="0001019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  <w:t>BnaC8.PHO1;H3a</w:t>
            </w:r>
          </w:p>
        </w:tc>
      </w:tr>
      <w:tr w:rsidR="009C293E" w:rsidRPr="0001019C" w:rsidTr="00C22DB1">
        <w:trPr>
          <w:trHeight w:val="346"/>
          <w:jc w:val="center"/>
        </w:trPr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CCF" w:rsidRPr="0001019C" w:rsidRDefault="00D73CCF" w:rsidP="00D73C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</w:pPr>
            <w:r w:rsidRPr="0001019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  <w:t>tPCK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CCF" w:rsidRPr="0001019C" w:rsidRDefault="00D73CCF" w:rsidP="00D73C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</w:pPr>
            <w:r w:rsidRPr="0001019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  <w:t>U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3CCF" w:rsidRPr="0001019C" w:rsidRDefault="00D73CCF" w:rsidP="00D73C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4"/>
              </w:rPr>
            </w:pPr>
            <w:r w:rsidRPr="0001019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4"/>
              </w:rPr>
              <w:t>AtPHO1;H4 At4g2535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CCF" w:rsidRPr="0001019C" w:rsidRDefault="00D73CCF" w:rsidP="00D73C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</w:pPr>
            <w:r w:rsidRPr="0001019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  <w:t>--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CCF" w:rsidRPr="0001019C" w:rsidRDefault="00D73CCF" w:rsidP="00D73C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</w:pPr>
            <w:r w:rsidRPr="0001019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  <w:t>--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CCF" w:rsidRPr="0001019C" w:rsidRDefault="00D73CCF" w:rsidP="00D73C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</w:pPr>
            <w:r w:rsidRPr="0001019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  <w:t>Bra010468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CCF" w:rsidRPr="0001019C" w:rsidRDefault="00D73CCF" w:rsidP="00D73C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</w:pPr>
            <w:r w:rsidRPr="0001019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  <w:t>--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CCF" w:rsidRPr="0001019C" w:rsidRDefault="00D73CCF" w:rsidP="00D73C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</w:pPr>
            <w:r w:rsidRPr="0001019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  <w:t>Bol042228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CCF" w:rsidRPr="0001019C" w:rsidRDefault="00D73CCF" w:rsidP="00D73C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</w:pPr>
            <w:r w:rsidRPr="0001019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  <w:t>Bol002787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CCF" w:rsidRPr="0001019C" w:rsidRDefault="00D73CCF" w:rsidP="00D73C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</w:pPr>
            <w:r w:rsidRPr="0001019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  <w:t>--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CCF" w:rsidRPr="0001019C" w:rsidRDefault="00D73CCF" w:rsidP="00D73C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</w:pPr>
            <w:r w:rsidRPr="0001019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  <w:t>--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CCF" w:rsidRPr="0001019C" w:rsidRDefault="00D73CCF" w:rsidP="00D73C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</w:pPr>
            <w:r w:rsidRPr="0001019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  <w:t>--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CCF" w:rsidRPr="0001019C" w:rsidRDefault="00D73CCF" w:rsidP="00D73C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</w:pPr>
            <w:r w:rsidRPr="0001019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  <w:t>--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CCF" w:rsidRPr="0001019C" w:rsidRDefault="00D73CCF" w:rsidP="00D73C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</w:pPr>
            <w:r w:rsidRPr="0001019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  <w:t>--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CCF" w:rsidRPr="0001019C" w:rsidRDefault="00D73CCF" w:rsidP="00D73C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</w:pPr>
            <w:r w:rsidRPr="0001019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  <w:t>BnaC8.PHO1;H4</w:t>
            </w:r>
          </w:p>
        </w:tc>
      </w:tr>
      <w:tr w:rsidR="009C293E" w:rsidRPr="0001019C" w:rsidTr="00C22DB1">
        <w:trPr>
          <w:trHeight w:val="346"/>
          <w:jc w:val="center"/>
        </w:trPr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CCF" w:rsidRPr="0001019C" w:rsidRDefault="00D73CCF" w:rsidP="00D73C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</w:pPr>
            <w:r w:rsidRPr="0001019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  <w:t>tPCK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CCF" w:rsidRPr="0001019C" w:rsidRDefault="00D73CCF" w:rsidP="00D73C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</w:pPr>
            <w:r w:rsidRPr="0001019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  <w:t>K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3CCF" w:rsidRPr="0001019C" w:rsidRDefault="00D73CCF" w:rsidP="00D73C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4"/>
              </w:rPr>
            </w:pPr>
            <w:r w:rsidRPr="0001019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4"/>
              </w:rPr>
              <w:t>AtPHO1;H5 At2g0324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CCF" w:rsidRPr="0001019C" w:rsidRDefault="00D73CCF" w:rsidP="00D73C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</w:pPr>
            <w:r w:rsidRPr="0001019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  <w:t>Bra02478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CCF" w:rsidRPr="0001019C" w:rsidRDefault="00D73CCF" w:rsidP="00D73C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</w:pPr>
            <w:r w:rsidRPr="0001019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  <w:t>Bra026565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CCF" w:rsidRPr="0001019C" w:rsidRDefault="00D73CCF" w:rsidP="00D73C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</w:pPr>
            <w:r w:rsidRPr="0001019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  <w:t>Bra01739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CCF" w:rsidRPr="0001019C" w:rsidRDefault="00D73CCF" w:rsidP="00D73C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</w:pPr>
            <w:r w:rsidRPr="0001019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  <w:t>Bol007225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CCF" w:rsidRPr="0001019C" w:rsidRDefault="00D73CCF" w:rsidP="00D73C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</w:pPr>
            <w:r w:rsidRPr="0001019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  <w:t>Bol01519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CCF" w:rsidRPr="0001019C" w:rsidRDefault="00D73CCF" w:rsidP="00D73C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</w:pPr>
            <w:r w:rsidRPr="0001019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  <w:t>Bol03252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CCF" w:rsidRPr="0001019C" w:rsidRDefault="00D73CCF" w:rsidP="00D73C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</w:pPr>
            <w:r w:rsidRPr="0001019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  <w:t>--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CCF" w:rsidRPr="0001019C" w:rsidRDefault="00D73CCF" w:rsidP="00D73C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</w:pPr>
            <w:r w:rsidRPr="0001019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  <w:t>--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CCF" w:rsidRPr="0001019C" w:rsidRDefault="00D73CCF" w:rsidP="00D73C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</w:pPr>
            <w:r w:rsidRPr="0001019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  <w:t>--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CCF" w:rsidRPr="0001019C" w:rsidRDefault="00D73CCF" w:rsidP="00D73C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</w:pPr>
            <w:r w:rsidRPr="0001019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  <w:t>--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CCF" w:rsidRPr="0001019C" w:rsidRDefault="00D73CCF" w:rsidP="00D73C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</w:pPr>
            <w:r w:rsidRPr="0001019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  <w:t>--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CCF" w:rsidRPr="0001019C" w:rsidRDefault="00D73CCF" w:rsidP="00D73C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</w:pPr>
            <w:r w:rsidRPr="0001019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  <w:t>--</w:t>
            </w:r>
          </w:p>
        </w:tc>
      </w:tr>
      <w:tr w:rsidR="009C293E" w:rsidRPr="0001019C" w:rsidTr="00C22DB1">
        <w:trPr>
          <w:trHeight w:val="346"/>
          <w:jc w:val="center"/>
        </w:trPr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CCF" w:rsidRPr="0001019C" w:rsidRDefault="00D73CCF" w:rsidP="00D73C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</w:pPr>
            <w:r w:rsidRPr="0001019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  <w:t>tPCK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CCF" w:rsidRPr="0001019C" w:rsidRDefault="00D73CCF" w:rsidP="00D73C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</w:pPr>
            <w:r w:rsidRPr="0001019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  <w:t>K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3CCF" w:rsidRPr="0001019C" w:rsidRDefault="00D73CCF" w:rsidP="00D73C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4"/>
              </w:rPr>
            </w:pPr>
            <w:r w:rsidRPr="0001019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4"/>
              </w:rPr>
              <w:t>AtPHO1;H6 At2g0325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CCF" w:rsidRPr="0001019C" w:rsidRDefault="00D73CCF" w:rsidP="00D73C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</w:pPr>
            <w:r w:rsidRPr="0001019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  <w:t>Bra02478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CCF" w:rsidRPr="0001019C" w:rsidRDefault="00D73CCF" w:rsidP="00D73C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</w:pPr>
            <w:r w:rsidRPr="0001019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  <w:t>Bra02478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CCF" w:rsidRPr="0001019C" w:rsidRDefault="00D73CCF" w:rsidP="00D73C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</w:pPr>
            <w:r w:rsidRPr="0001019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  <w:t>Bra01739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CCF" w:rsidRPr="0001019C" w:rsidRDefault="00D73CCF" w:rsidP="00D73C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</w:pPr>
            <w:r w:rsidRPr="0001019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  <w:t>Bra01739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CCF" w:rsidRPr="0001019C" w:rsidRDefault="00D73CCF" w:rsidP="00D73C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</w:pPr>
            <w:r w:rsidRPr="0001019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  <w:t>Bol007225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CCF" w:rsidRPr="0001019C" w:rsidRDefault="00D73CCF" w:rsidP="00D73C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</w:pPr>
            <w:r w:rsidRPr="0001019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  <w:t>Bol03252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CCF" w:rsidRPr="0001019C" w:rsidRDefault="00D73CCF" w:rsidP="00D73C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</w:pPr>
            <w:r w:rsidRPr="0001019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  <w:t>--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CCF" w:rsidRPr="0001019C" w:rsidRDefault="00D73CCF" w:rsidP="00D73C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</w:pPr>
            <w:r w:rsidRPr="0001019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  <w:t>--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CCF" w:rsidRPr="0001019C" w:rsidRDefault="00D73CCF" w:rsidP="00D73C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</w:pPr>
            <w:r w:rsidRPr="0001019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  <w:t>--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CCF" w:rsidRPr="0001019C" w:rsidRDefault="00D73CCF" w:rsidP="00D73C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</w:pPr>
            <w:r w:rsidRPr="0001019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  <w:t>--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CCF" w:rsidRPr="0001019C" w:rsidRDefault="00D73CCF" w:rsidP="00D73C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</w:pPr>
            <w:r w:rsidRPr="0001019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  <w:t>--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CCF" w:rsidRPr="0001019C" w:rsidRDefault="00D73CCF" w:rsidP="00D73C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</w:pPr>
            <w:r w:rsidRPr="0001019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  <w:t>--</w:t>
            </w:r>
          </w:p>
        </w:tc>
      </w:tr>
      <w:tr w:rsidR="009C293E" w:rsidRPr="0001019C" w:rsidTr="00C22DB1">
        <w:trPr>
          <w:trHeight w:val="346"/>
          <w:jc w:val="center"/>
        </w:trPr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CCF" w:rsidRPr="0001019C" w:rsidRDefault="00D73CCF" w:rsidP="00D73C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</w:pPr>
            <w:r w:rsidRPr="0001019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  <w:t>tPCK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CCF" w:rsidRPr="0001019C" w:rsidRDefault="00D73CCF" w:rsidP="00D73C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</w:pPr>
            <w:r w:rsidRPr="0001019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  <w:t>B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3CCF" w:rsidRPr="0001019C" w:rsidRDefault="00D73CCF" w:rsidP="00D73C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4"/>
              </w:rPr>
            </w:pPr>
            <w:r w:rsidRPr="0001019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4"/>
              </w:rPr>
              <w:t xml:space="preserve">AtPHO1;H7 </w:t>
            </w:r>
            <w:r w:rsidRPr="0001019C">
              <w:rPr>
                <w:rFonts w:ascii="Times New Roman" w:eastAsia="宋体" w:hAnsi="Times New Roman" w:cs="Times New Roman"/>
                <w:kern w:val="0"/>
                <w:sz w:val="13"/>
                <w:szCs w:val="24"/>
              </w:rPr>
              <w:t>At1g2673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CCF" w:rsidRPr="0001019C" w:rsidRDefault="00D73CCF" w:rsidP="00D73C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</w:pPr>
            <w:r w:rsidRPr="0001019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  <w:t>Bra02469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CCF" w:rsidRPr="0001019C" w:rsidRDefault="00D73CCF" w:rsidP="00D73C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</w:pPr>
            <w:r w:rsidRPr="0001019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  <w:t>Bra016284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CCF" w:rsidRPr="0001019C" w:rsidRDefault="00D73CCF" w:rsidP="00D73C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</w:pPr>
            <w:r w:rsidRPr="0001019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  <w:t>--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CCF" w:rsidRPr="0001019C" w:rsidRDefault="00D73CCF" w:rsidP="00D73C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</w:pPr>
            <w:r w:rsidRPr="0001019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  <w:t>Bol02371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CCF" w:rsidRPr="0001019C" w:rsidRDefault="00D73CCF" w:rsidP="00D73C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</w:pPr>
            <w:r w:rsidRPr="0001019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  <w:t>Bol008726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CCF" w:rsidRPr="0001019C" w:rsidRDefault="00D73CCF" w:rsidP="00D73C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</w:pPr>
            <w:r w:rsidRPr="0001019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  <w:t>--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CCF" w:rsidRPr="0001019C" w:rsidRDefault="00D73CCF" w:rsidP="00D73C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</w:pPr>
            <w:r w:rsidRPr="0001019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  <w:t>--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CCF" w:rsidRPr="0001019C" w:rsidRDefault="00D73CCF" w:rsidP="00D73C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</w:pPr>
            <w:r w:rsidRPr="0001019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  <w:t>--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CCF" w:rsidRPr="0001019C" w:rsidRDefault="00D73CCF" w:rsidP="00D73C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</w:pPr>
            <w:r w:rsidRPr="0001019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  <w:t>--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CCF" w:rsidRPr="0001019C" w:rsidRDefault="00D73CCF" w:rsidP="00D73C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</w:pPr>
            <w:r w:rsidRPr="0001019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  <w:t>--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CCF" w:rsidRPr="0001019C" w:rsidRDefault="00D73CCF" w:rsidP="00D73C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</w:pPr>
            <w:r w:rsidRPr="0001019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  <w:t>--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CCF" w:rsidRPr="0001019C" w:rsidRDefault="00D73CCF" w:rsidP="00D73C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</w:pPr>
            <w:r w:rsidRPr="0001019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  <w:t>--</w:t>
            </w:r>
          </w:p>
        </w:tc>
      </w:tr>
      <w:tr w:rsidR="009C293E" w:rsidRPr="0001019C" w:rsidTr="00C22DB1">
        <w:trPr>
          <w:trHeight w:val="346"/>
          <w:jc w:val="center"/>
        </w:trPr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CCF" w:rsidRPr="0001019C" w:rsidRDefault="00D73CCF" w:rsidP="00D73C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</w:pPr>
            <w:r w:rsidRPr="0001019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  <w:t>tPCK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CCF" w:rsidRPr="0001019C" w:rsidRDefault="00D73CCF" w:rsidP="00D73C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</w:pPr>
            <w:r w:rsidRPr="0001019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  <w:t>B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3CCF" w:rsidRPr="0001019C" w:rsidRDefault="00D73CCF" w:rsidP="00D73C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4"/>
              </w:rPr>
            </w:pPr>
            <w:r w:rsidRPr="0001019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4"/>
              </w:rPr>
              <w:t>AtPHO1;H8 At1g3535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CCF" w:rsidRPr="0001019C" w:rsidRDefault="00D73CCF" w:rsidP="00D73C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</w:pPr>
            <w:r w:rsidRPr="0001019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  <w:t>--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CCF" w:rsidRPr="0001019C" w:rsidRDefault="00D73CCF" w:rsidP="00D73C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</w:pPr>
            <w:r w:rsidRPr="0001019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  <w:t>--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CCF" w:rsidRPr="0001019C" w:rsidRDefault="00D73CCF" w:rsidP="00D73C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</w:pPr>
            <w:r w:rsidRPr="0001019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  <w:t>--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CCF" w:rsidRPr="0001019C" w:rsidRDefault="00D73CCF" w:rsidP="00D73C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</w:pPr>
            <w:r w:rsidRPr="0001019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  <w:t>--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CCF" w:rsidRPr="0001019C" w:rsidRDefault="00D73CCF" w:rsidP="00D73C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</w:pPr>
            <w:r w:rsidRPr="0001019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  <w:t>--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CCF" w:rsidRPr="0001019C" w:rsidRDefault="00D73CCF" w:rsidP="00D73C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</w:pPr>
            <w:r w:rsidRPr="0001019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  <w:t>--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CCF" w:rsidRPr="0001019C" w:rsidRDefault="00D73CCF" w:rsidP="00D73C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</w:pPr>
            <w:r w:rsidRPr="0001019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  <w:t>--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CCF" w:rsidRPr="0001019C" w:rsidRDefault="00D73CCF" w:rsidP="00D73C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</w:pPr>
            <w:r w:rsidRPr="0001019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  <w:t>--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CCF" w:rsidRPr="0001019C" w:rsidRDefault="00D73CCF" w:rsidP="00D73C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</w:pPr>
            <w:r w:rsidRPr="0001019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  <w:t>--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CCF" w:rsidRPr="0001019C" w:rsidRDefault="00D73CCF" w:rsidP="00D73C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</w:pPr>
            <w:r w:rsidRPr="0001019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  <w:t>--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CCF" w:rsidRPr="0001019C" w:rsidRDefault="00D73CCF" w:rsidP="00D73C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</w:pPr>
            <w:r w:rsidRPr="0001019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  <w:t>--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CCF" w:rsidRPr="0001019C" w:rsidRDefault="00D73CCF" w:rsidP="00D73C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</w:pPr>
            <w:r w:rsidRPr="0001019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  <w:t>--</w:t>
            </w:r>
          </w:p>
        </w:tc>
      </w:tr>
      <w:tr w:rsidR="009C293E" w:rsidRPr="0001019C" w:rsidTr="00C22DB1">
        <w:trPr>
          <w:trHeight w:val="346"/>
          <w:jc w:val="center"/>
        </w:trPr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CCF" w:rsidRPr="0001019C" w:rsidRDefault="00D73CCF" w:rsidP="00D73C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</w:pPr>
            <w:r w:rsidRPr="0001019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  <w:t>tPCK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CCF" w:rsidRPr="0001019C" w:rsidRDefault="00D73CCF" w:rsidP="00D73C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</w:pPr>
            <w:r w:rsidRPr="0001019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  <w:t>L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3CCF" w:rsidRPr="0001019C" w:rsidRDefault="00D73CCF" w:rsidP="00D73C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4"/>
              </w:rPr>
            </w:pPr>
            <w:r w:rsidRPr="0001019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4"/>
              </w:rPr>
              <w:t>AtPHO1;H9 At3g2906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CCF" w:rsidRPr="0001019C" w:rsidRDefault="00D73CCF" w:rsidP="00D73C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</w:pPr>
            <w:r w:rsidRPr="0001019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  <w:t>--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CCF" w:rsidRPr="0001019C" w:rsidRDefault="00D73CCF" w:rsidP="00D73C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</w:pPr>
            <w:r w:rsidRPr="0001019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  <w:t>Bra03308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CCF" w:rsidRPr="0001019C" w:rsidRDefault="00D73CCF" w:rsidP="00D73C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</w:pPr>
            <w:r w:rsidRPr="0001019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  <w:t>Bra03622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CCF" w:rsidRPr="0001019C" w:rsidRDefault="00D73CCF" w:rsidP="00D73C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</w:pPr>
            <w:r w:rsidRPr="0001019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  <w:t>--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CCF" w:rsidRPr="0001019C" w:rsidRDefault="00D73CCF" w:rsidP="00D73C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</w:pPr>
            <w:r w:rsidRPr="0001019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  <w:t>Bol03319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CCF" w:rsidRPr="0001019C" w:rsidRDefault="00D73CCF" w:rsidP="00D73C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</w:pPr>
            <w:r w:rsidRPr="0001019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  <w:t>Bol03227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CCF" w:rsidRPr="0001019C" w:rsidRDefault="00D73CCF" w:rsidP="00D73C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</w:pPr>
            <w:r w:rsidRPr="0001019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  <w:t>--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CCF" w:rsidRPr="0001019C" w:rsidRDefault="00D73CCF" w:rsidP="00D73C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</w:pPr>
            <w:r w:rsidRPr="0001019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  <w:t>BnaA2.PHO1;H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CCF" w:rsidRPr="0001019C" w:rsidRDefault="00D73CCF" w:rsidP="00D73C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</w:pPr>
            <w:r w:rsidRPr="0001019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  <w:t>BnaA9.PHO1;H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CCF" w:rsidRPr="0001019C" w:rsidRDefault="00D73CCF" w:rsidP="00D73C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</w:pPr>
            <w:r w:rsidRPr="0001019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  <w:t>--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CCF" w:rsidRPr="0001019C" w:rsidRDefault="00D73CCF" w:rsidP="00D73C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</w:pPr>
            <w:r w:rsidRPr="0001019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  <w:t>--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CCF" w:rsidRPr="0001019C" w:rsidRDefault="00D73CCF" w:rsidP="00D73C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</w:pPr>
            <w:r w:rsidRPr="0001019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  <w:t>BnaC9.PHO1;H9</w:t>
            </w:r>
          </w:p>
        </w:tc>
      </w:tr>
      <w:tr w:rsidR="009C293E" w:rsidRPr="0001019C" w:rsidTr="00C22DB1">
        <w:trPr>
          <w:trHeight w:val="346"/>
          <w:jc w:val="center"/>
        </w:trPr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3CCF" w:rsidRPr="0001019C" w:rsidRDefault="00D73CCF" w:rsidP="00D73C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</w:pPr>
            <w:r w:rsidRPr="0001019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  <w:t>tPCK6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3CCF" w:rsidRPr="0001019C" w:rsidRDefault="00D73CCF" w:rsidP="00D73C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</w:pPr>
            <w:r w:rsidRPr="0001019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  <w:t>E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73CCF" w:rsidRPr="0001019C" w:rsidRDefault="00D73CCF" w:rsidP="00D73C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4"/>
              </w:rPr>
            </w:pPr>
            <w:r w:rsidRPr="0001019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4"/>
              </w:rPr>
              <w:t>AtPHO1;H10 At1g69480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3CCF" w:rsidRPr="0001019C" w:rsidRDefault="00D73CCF" w:rsidP="00D73C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</w:pPr>
            <w:r w:rsidRPr="0001019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  <w:t>Bra004383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3CCF" w:rsidRPr="0001019C" w:rsidRDefault="00D73CCF" w:rsidP="00D73C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</w:pPr>
            <w:r w:rsidRPr="0001019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  <w:t>--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3CCF" w:rsidRPr="0001019C" w:rsidRDefault="00D73CCF" w:rsidP="00D73C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</w:pPr>
            <w:r w:rsidRPr="0001019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  <w:t>--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3CCF" w:rsidRPr="0001019C" w:rsidRDefault="00D73CCF" w:rsidP="00D73C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</w:pPr>
            <w:r w:rsidRPr="0001019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  <w:t>Bol023935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3CCF" w:rsidRPr="0001019C" w:rsidRDefault="00D73CCF" w:rsidP="00D73C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</w:pPr>
            <w:r w:rsidRPr="0001019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  <w:t>--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3CCF" w:rsidRPr="0001019C" w:rsidRDefault="00D73CCF" w:rsidP="00D73C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</w:pPr>
            <w:r w:rsidRPr="0001019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  <w:t>--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3CCF" w:rsidRPr="0001019C" w:rsidRDefault="00D73CCF" w:rsidP="00D73C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</w:pPr>
            <w:r w:rsidRPr="0001019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  <w:t>BnaA7.PHO1;H10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3CCF" w:rsidRPr="0001019C" w:rsidRDefault="00D73CCF" w:rsidP="00D73C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</w:pPr>
            <w:r w:rsidRPr="0001019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  <w:t>--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3CCF" w:rsidRPr="0001019C" w:rsidRDefault="00D73CCF" w:rsidP="00D73C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</w:pPr>
            <w:r w:rsidRPr="0001019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  <w:t>--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3CCF" w:rsidRPr="0001019C" w:rsidRDefault="00D73CCF" w:rsidP="00D73C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</w:pPr>
            <w:r w:rsidRPr="0001019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  <w:t>BnaC6.PHO1;H10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3CCF" w:rsidRPr="0001019C" w:rsidRDefault="00D73CCF" w:rsidP="00D73C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</w:pPr>
            <w:r w:rsidRPr="0001019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  <w:t>--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3CCF" w:rsidRPr="0001019C" w:rsidRDefault="00D73CCF" w:rsidP="00D73C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</w:pPr>
            <w:r w:rsidRPr="0001019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8"/>
              </w:rPr>
              <w:t>--</w:t>
            </w:r>
          </w:p>
        </w:tc>
      </w:tr>
      <w:bookmarkEnd w:id="0"/>
    </w:tbl>
    <w:p w:rsidR="007C1DE9" w:rsidRDefault="00D73CCF" w:rsidP="007C1DE9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fldChar w:fldCharType="end"/>
      </w:r>
    </w:p>
    <w:p w:rsidR="00D73CCF" w:rsidRPr="007C1DE9" w:rsidRDefault="00D80CA8" w:rsidP="007C1DE9">
      <w:pPr>
        <w:rPr>
          <w:rFonts w:ascii="Times New Roman" w:hAnsi="Times New Roman" w:cs="Times New Roman"/>
          <w:sz w:val="20"/>
          <w:szCs w:val="20"/>
        </w:rPr>
      </w:pPr>
      <w:r w:rsidRPr="00D80CA8">
        <w:rPr>
          <w:rFonts w:ascii="Times New Roman" w:hAnsi="Times New Roman" w:cs="Times New Roman"/>
          <w:sz w:val="20"/>
          <w:szCs w:val="20"/>
        </w:rPr>
        <w:t xml:space="preserve">The data were downloaded from the </w:t>
      </w:r>
      <w:r w:rsidRPr="00D80CA8">
        <w:rPr>
          <w:rFonts w:ascii="Times New Roman" w:hAnsi="Times New Roman" w:cs="Times New Roman"/>
          <w:i/>
          <w:sz w:val="20"/>
          <w:szCs w:val="20"/>
        </w:rPr>
        <w:t>Brassica Database</w:t>
      </w:r>
      <w:r w:rsidRPr="00D80CA8">
        <w:rPr>
          <w:rFonts w:ascii="Times New Roman" w:hAnsi="Times New Roman" w:cs="Times New Roman"/>
          <w:sz w:val="20"/>
          <w:szCs w:val="20"/>
        </w:rPr>
        <w:t xml:space="preserve">. </w:t>
      </w:r>
      <w:r>
        <w:rPr>
          <w:rFonts w:ascii="Times New Roman" w:hAnsi="Times New Roman" w:cs="Times New Roman"/>
          <w:sz w:val="20"/>
          <w:szCs w:val="20"/>
        </w:rPr>
        <w:t>a:</w:t>
      </w:r>
      <w:r w:rsidRPr="00D80CA8">
        <w:rPr>
          <w:rFonts w:ascii="Times New Roman" w:hAnsi="Times New Roman" w:cs="Times New Roman"/>
          <w:sz w:val="20"/>
          <w:szCs w:val="20"/>
        </w:rPr>
        <w:t xml:space="preserve"> tPCK Chr: Chromosome of translocation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D80CA8">
        <w:t xml:space="preserve"> </w:t>
      </w:r>
      <w:r w:rsidRPr="00D80CA8">
        <w:rPr>
          <w:rFonts w:ascii="Times New Roman" w:hAnsi="Times New Roman" w:cs="Times New Roman"/>
          <w:sz w:val="20"/>
          <w:szCs w:val="20"/>
        </w:rPr>
        <w:t xml:space="preserve">Proto-Calepineae Karyotype, ancestral genome of </w:t>
      </w:r>
      <w:r w:rsidRPr="00D80CA8">
        <w:rPr>
          <w:rFonts w:ascii="Times New Roman" w:hAnsi="Times New Roman" w:cs="Times New Roman"/>
          <w:i/>
          <w:sz w:val="20"/>
          <w:szCs w:val="20"/>
        </w:rPr>
        <w:t>Brassica</w:t>
      </w:r>
      <w:r w:rsidRPr="00D80CA8">
        <w:rPr>
          <w:rFonts w:ascii="Times New Roman" w:hAnsi="Times New Roman" w:cs="Times New Roman"/>
          <w:sz w:val="20"/>
          <w:szCs w:val="20"/>
        </w:rPr>
        <w:t xml:space="preserve"> species; b LF: Less fractioned subgenome; c MF(MF1 and MF2) more fractioned subgenome.</w:t>
      </w:r>
    </w:p>
    <w:sectPr w:rsidR="00D73CCF" w:rsidRPr="007C1DE9" w:rsidSect="00AC3AD7">
      <w:pgSz w:w="28350" w:h="29201" w:code="146"/>
      <w:pgMar w:top="1440" w:right="6254" w:bottom="4723" w:left="625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A2D70" w:rsidRDefault="007A2D70" w:rsidP="0001019C">
      <w:r>
        <w:separator/>
      </w:r>
    </w:p>
  </w:endnote>
  <w:endnote w:type="continuationSeparator" w:id="0">
    <w:p w:rsidR="007A2D70" w:rsidRDefault="007A2D70" w:rsidP="000101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A2D70" w:rsidRDefault="007A2D70" w:rsidP="0001019C">
      <w:r>
        <w:separator/>
      </w:r>
    </w:p>
  </w:footnote>
  <w:footnote w:type="continuationSeparator" w:id="0">
    <w:p w:rsidR="007A2D70" w:rsidRDefault="007A2D70" w:rsidP="0001019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2F5B"/>
    <w:rsid w:val="0001019C"/>
    <w:rsid w:val="00061857"/>
    <w:rsid w:val="00190063"/>
    <w:rsid w:val="00237329"/>
    <w:rsid w:val="002D7E9D"/>
    <w:rsid w:val="002F4F48"/>
    <w:rsid w:val="00306839"/>
    <w:rsid w:val="00333A33"/>
    <w:rsid w:val="00360DF9"/>
    <w:rsid w:val="00407EFB"/>
    <w:rsid w:val="00450370"/>
    <w:rsid w:val="00494507"/>
    <w:rsid w:val="0053129C"/>
    <w:rsid w:val="00536D1E"/>
    <w:rsid w:val="005752DC"/>
    <w:rsid w:val="005A54C0"/>
    <w:rsid w:val="006F7C96"/>
    <w:rsid w:val="00720129"/>
    <w:rsid w:val="007A2D70"/>
    <w:rsid w:val="007C1DE9"/>
    <w:rsid w:val="00825D33"/>
    <w:rsid w:val="00855E2F"/>
    <w:rsid w:val="009C293E"/>
    <w:rsid w:val="00AC3AD7"/>
    <w:rsid w:val="00B22DE0"/>
    <w:rsid w:val="00B54463"/>
    <w:rsid w:val="00B951BB"/>
    <w:rsid w:val="00BF7A99"/>
    <w:rsid w:val="00C22DB1"/>
    <w:rsid w:val="00C45E61"/>
    <w:rsid w:val="00CE7D21"/>
    <w:rsid w:val="00CF1BF1"/>
    <w:rsid w:val="00D35125"/>
    <w:rsid w:val="00D5231F"/>
    <w:rsid w:val="00D73CCF"/>
    <w:rsid w:val="00D80CA8"/>
    <w:rsid w:val="00DB100F"/>
    <w:rsid w:val="00E27153"/>
    <w:rsid w:val="00EA2CB6"/>
    <w:rsid w:val="00EB45C8"/>
    <w:rsid w:val="00F7552E"/>
    <w:rsid w:val="00F756E4"/>
    <w:rsid w:val="00F80039"/>
    <w:rsid w:val="00FD2F5B"/>
    <w:rsid w:val="00FE158F"/>
    <w:rsid w:val="00FF07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CC0B660-6DB1-4000-A0CF-DA06D52C14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1019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1019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1019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1019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50689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493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customXml" Target="../customXml/item4.xml"/><Relationship Id="rId5" Type="http://schemas.openxmlformats.org/officeDocument/2006/relationships/footnotes" Target="footnotes.xml"/><Relationship Id="rId10" Type="http://schemas.openxmlformats.org/officeDocument/2006/relationships/customXml" Target="../customXml/item3.xml"/><Relationship Id="rId4" Type="http://schemas.openxmlformats.org/officeDocument/2006/relationships/webSettings" Target="web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B345C25C7EA3A4AB215BEDE15084701" ma:contentTypeVersion="7" ma:contentTypeDescription="Create a new document." ma:contentTypeScope="" ma:versionID="429c651f240e0d5b75d1ab5420702723">
  <xsd:schema xmlns:xsd="http://www.w3.org/2001/XMLSchema" xmlns:p="http://schemas.microsoft.com/office/2006/metadata/properties" xmlns:ns2="0312f9b2-b44e-4223-9db9-84eee2e3b8f2" targetNamespace="http://schemas.microsoft.com/office/2006/metadata/properties" ma:root="true" ma:fieldsID="43f414b2ac5dfbba7ff99640ec20a1ef" ns2:_="">
    <xsd:import namespace="0312f9b2-b44e-4223-9db9-84eee2e3b8f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312f9b2-b44e-4223-9db9-84eee2e3b8f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Type xmlns="0312f9b2-b44e-4223-9db9-84eee2e3b8f2">Table</DocumentType>
    <FileFormat xmlns="0312f9b2-b44e-4223-9db9-84eee2e3b8f2">DOCX</FileFormat>
    <StageName xmlns="0312f9b2-b44e-4223-9db9-84eee2e3b8f2" xsi:nil="true"/>
    <Checked_x0020_Out_x0020_To xmlns="0312f9b2-b44e-4223-9db9-84eee2e3b8f2">
      <UserInfo>
        <DisplayName/>
        <AccountId xsi:nil="true"/>
        <AccountType/>
      </UserInfo>
    </Checked_x0020_Out_x0020_To>
    <TitleName xmlns="0312f9b2-b44e-4223-9db9-84eee2e3b8f2">Table 2.DOCX</TitleName>
    <DocumentId xmlns="0312f9b2-b44e-4223-9db9-84eee2e3b8f2">Table 2.DOCX</DocumentId>
    <IsDeleted xmlns="0312f9b2-b44e-4223-9db9-84eee2e3b8f2">false</IsDeleted>
  </documentManagement>
</p:properties>
</file>

<file path=customXml/itemProps1.xml><?xml version="1.0" encoding="utf-8"?>
<ds:datastoreItem xmlns:ds="http://schemas.openxmlformats.org/officeDocument/2006/customXml" ds:itemID="{E91476D4-AB4C-4C35-A07A-C69F2E42FFE5}"/>
</file>

<file path=customXml/itemProps2.xml><?xml version="1.0" encoding="utf-8"?>
<ds:datastoreItem xmlns:ds="http://schemas.openxmlformats.org/officeDocument/2006/customXml" ds:itemID="{9EFDC88B-85E6-42E3-86B8-B23434245B9C}"/>
</file>

<file path=customXml/itemProps3.xml><?xml version="1.0" encoding="utf-8"?>
<ds:datastoreItem xmlns:ds="http://schemas.openxmlformats.org/officeDocument/2006/customXml" ds:itemID="{6528C5BF-7FAD-4730-94F5-CB7CE0C70E81}"/>
</file>

<file path=customXml/itemProps4.xml><?xml version="1.0" encoding="utf-8"?>
<ds:datastoreItem xmlns:ds="http://schemas.openxmlformats.org/officeDocument/2006/customXml" ds:itemID="{F814D59A-8541-4121-B3A2-5BDF3F7A6E84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4</TotalTime>
  <Pages>1</Pages>
  <Words>409</Words>
  <Characters>2334</Characters>
  <Application>Microsoft Office Word</Application>
  <DocSecurity>0</DocSecurity>
  <Lines>19</Lines>
  <Paragraphs>5</Paragraphs>
  <ScaleCrop>false</ScaleCrop>
  <Company>Microsoft</Company>
  <LinksUpToDate>false</LinksUpToDate>
  <CharactersWithSpaces>27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zau</dc:creator>
  <cp:keywords/>
  <dc:description/>
  <cp:lastModifiedBy>hzau</cp:lastModifiedBy>
  <cp:revision>45</cp:revision>
  <dcterms:created xsi:type="dcterms:W3CDTF">2016-12-28T03:52:00Z</dcterms:created>
  <dcterms:modified xsi:type="dcterms:W3CDTF">2016-12-28T07:42:00Z</dcterms:modified>
</cp:coreProperties>
</file>